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5A2" w:rsidRPr="000E7FF6" w:rsidRDefault="00DB25A2" w:rsidP="00DB25A2">
      <w:pPr>
        <w:pageBreakBefore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Pr="000E7FF6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>.</w:t>
      </w:r>
    </w:p>
    <w:p w:rsidR="00DB25A2" w:rsidRPr="00FA67E0" w:rsidRDefault="00DB25A2" w:rsidP="00DB25A2">
      <w:pPr>
        <w:spacing w:after="0" w:line="240" w:lineRule="auto"/>
        <w:rPr>
          <w:rFonts w:ascii="Symbol" w:hAnsi="Symbol" w:cs="Arial"/>
          <w:b/>
          <w:sz w:val="24"/>
          <w:szCs w:val="24"/>
        </w:rPr>
      </w:pPr>
      <w:r w:rsidRPr="00FA67E0">
        <w:rPr>
          <w:rFonts w:ascii="Arial" w:hAnsi="Arial" w:cs="Arial"/>
          <w:b/>
          <w:sz w:val="24"/>
          <w:szCs w:val="24"/>
        </w:rPr>
        <w:t>Barcoded primers for the CDR3 regions of TCR</w:t>
      </w:r>
      <w:r w:rsidRPr="00FA67E0">
        <w:rPr>
          <w:rFonts w:ascii="Symbol" w:hAnsi="Symbol" w:cs="Arial"/>
          <w:b/>
          <w:sz w:val="24"/>
          <w:szCs w:val="24"/>
        </w:rPr>
        <w:t></w:t>
      </w:r>
      <w:r w:rsidRPr="00FA67E0">
        <w:rPr>
          <w:rFonts w:ascii="Arial" w:hAnsi="Arial" w:cs="Arial"/>
          <w:b/>
          <w:sz w:val="24"/>
          <w:szCs w:val="24"/>
        </w:rPr>
        <w:t xml:space="preserve"> and TCR</w:t>
      </w:r>
      <w:r w:rsidRPr="00FA67E0">
        <w:rPr>
          <w:rFonts w:ascii="Symbol" w:hAnsi="Symbol" w:cs="Arial"/>
          <w:b/>
          <w:sz w:val="24"/>
          <w:szCs w:val="24"/>
        </w:rPr>
        <w:t></w:t>
      </w:r>
      <w:r w:rsidRPr="00FA67E0">
        <w:rPr>
          <w:rFonts w:ascii="Symbol" w:hAnsi="Symbol" w:cs="Arial"/>
          <w:b/>
          <w:sz w:val="24"/>
          <w:szCs w:val="24"/>
        </w:rPr>
        <w:t>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907"/>
        <w:gridCol w:w="7538"/>
      </w:tblGrid>
      <w:tr w:rsidR="00DB25A2" w:rsidRPr="00F35E60" w:rsidTr="007D0BAC">
        <w:trPr>
          <w:trHeight w:val="269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-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GGTCGTTTTTCTTCATTCCTTAGT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CGATACAACATGACCTATGAACGG</w:t>
            </w:r>
            <w:proofErr w:type="spellEnd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3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TTTGAAGCTGAATTTAACAAGAGC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4.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TCCCTGTTTATCCCTGCCGA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5.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AACAACACCAAAGACTCACTGTT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6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AGACTGAAGGTCACCTTTGATACC</w:t>
            </w:r>
            <w:proofErr w:type="spellEnd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7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CTAAATGCTACATTACTGAAGAATGG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8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ATCAACGGTTTTCAGGCTGAATTTAA</w:t>
            </w:r>
            <w:proofErr w:type="spellEnd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9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AAACCACTTCTTTCCACTTGGAGAA</w:t>
            </w:r>
            <w:proofErr w:type="spellEnd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10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ACAGCAACTCTGGATGCAGACAC</w:t>
            </w:r>
            <w:proofErr w:type="spellEnd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12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AAGATGGAAGGTTTACAGCA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13.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ACATTGGTTCAAATGTGGGCGA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13.2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GCAAGGCCAAAGAGTCACCG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14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CCAGAAGGCAAGAAAATCCGC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16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TGACCTTAACAAAGGCGAGA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17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TAAGACTCACGCTTGACACTTC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18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AGAGCTTTTCAGGCCAGTC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19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CCACCAGTTCCTTCAACTTCAC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0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CACATTAACAAAGAAGGAAAG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CTCGCTGGATAAATCATCAGG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2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CGACTGTCGCTACGGAACGCT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3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ACAATCTCCTTCAATAAAAGTGC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4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CGAATAAGTGCCACTCTTAATAC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5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TTTGGAGAAGCAAAAAAGAACAG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6.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AGAAGACAGAAAGTCCAGCAC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6.2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TCGCTGAAGACAGAAAGTCCAG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7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CTAACCTTTCAGTTTGGTGATGCA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29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TTAAACAAAAGTGCCAAGCACCT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30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ATATCTGCTTCATTTAATGAAAAAAAG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34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CAAGTTGGATGAGAAAAAGCAG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35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TCAGTTTGGTATAACCAGAAAGG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36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GAAGACTAAGTAGCATATTAGATAAG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38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TGTGAACTTCCAGAAAGCAGC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39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CTCACTTGATACCAAAGCCCG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40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AGGCGGAAATATTAAAGACAAAAACT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V4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ATTAATTGCCACAATAAACATACAGG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2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CTGATGGATCAAATTTCACTCTG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3-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CTCACCTAAATCTCCAGACAAAG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4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CTGAATGCCCCAACAGCTCT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5-4,8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TCTGAGCTGAATGTGAACGC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5-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GATTCTCAGGGCGCCAGTTCT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6-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GGCTACAATGTCTCCAGATTAAACA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6-2,3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CCTGATGGCTACAATGTCTCCAG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7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6-4</w:t>
            </w:r>
          </w:p>
        </w:tc>
        <w:tc>
          <w:tcPr>
            <w:tcW w:w="7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TGTCTCCAGAGCAAACACAGATGAT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6-5,6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TCTCCAGATCAACCACAGAGGA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6-8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TCTCTAGATTAAACACAGAGGATTT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6-9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GCTACAATGTATCCAGATCAAA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7-2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CGCTTCTCTGCAGAGAGGACTGG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7-3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GGTTCTTTGCAGTCAGGCCTG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7-8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CAGTGATCGCTTCTTTGCAGAA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7-4,6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CTCCACTCTGAMGATCCAGCG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7-7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AGAGAGGCCTGAGGGATCCA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7-9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TGCAGAGAGGCCTAAGGGAT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-9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TCCGCACAACAGTTCCCTGACT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0-1,3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AGATGGCTAYAGTGTCTCTAGATCAA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0-2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TTGTCTCCAGATCCAAGACAGAGA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AGAGAGGCTCAAAGGAGTAGA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2-3,4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TAAGATGCCTAATGCATCATTCT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2-5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TCAGCAGAGATGCCTGATGCAAC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3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CTCAGCTCAACAGTTCAGTGACT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4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TGAAAGGACTGGAGGGACGTA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5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ATAACTTCCAATCCAGGAGGCCG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6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CTAAGTGCCTCCCAAATTCACC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8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GAACGATTTTCTGCTGAATTTCCC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19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GTACAGCGTCTCTCGGGAGAAG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20-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GACAAGTTTCTCATCAACCATGCA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24-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GGATACAGTGTCTCTCGACAGGC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25-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AACAGTCTCCAGAATAAGGACGG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27-1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TACAAAGTCTCTCGAAAAGAGAAGAGG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28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GGGTACAGTGTCTCTAGAGAG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29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GTTTCCCATCAGCCGCCCAAACCTA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V30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agatgtgtataagagacaCAGACCCCAGGACCGGCAGTTCAT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AC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agatgtgtataagagacagcAGACAGACTTGTCACTGGATTTAG</w:t>
            </w:r>
            <w:proofErr w:type="spellEnd"/>
          </w:p>
        </w:tc>
      </w:tr>
      <w:tr w:rsidR="00DB25A2" w:rsidRPr="00F35E60" w:rsidTr="007D0BAC">
        <w:trPr>
          <w:trHeight w:val="269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sz w:val="20"/>
                <w:szCs w:val="20"/>
              </w:rPr>
              <w:t>TRBC</w:t>
            </w:r>
          </w:p>
        </w:tc>
        <w:tc>
          <w:tcPr>
            <w:tcW w:w="7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25A2" w:rsidRPr="00F35E60" w:rsidRDefault="00DB25A2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agatgtgtataagagacagcTTTTGGGTGTGGGAGATCTCTG</w:t>
            </w:r>
            <w:proofErr w:type="spellEnd"/>
          </w:p>
        </w:tc>
      </w:tr>
    </w:tbl>
    <w:p w:rsidR="00DB25A2" w:rsidRDefault="00DB25A2" w:rsidP="00DB25A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26C5B" w:rsidRDefault="00F26C5B"/>
    <w:sectPr w:rsidR="00F26C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3E86" w:rsidRDefault="00DE3E86" w:rsidP="00DB25A2">
      <w:pPr>
        <w:spacing w:after="0" w:line="240" w:lineRule="auto"/>
      </w:pPr>
      <w:r>
        <w:separator/>
      </w:r>
    </w:p>
  </w:endnote>
  <w:endnote w:type="continuationSeparator" w:id="0">
    <w:p w:rsidR="00DE3E86" w:rsidRDefault="00DE3E86" w:rsidP="00DB2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25A2" w:rsidRDefault="00DB25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25A2" w:rsidRPr="00DB25A2" w:rsidRDefault="00DB25A2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DB25A2">
      <w:rPr>
        <w:caps/>
      </w:rPr>
      <w:fldChar w:fldCharType="begin"/>
    </w:r>
    <w:r w:rsidRPr="00DB25A2">
      <w:rPr>
        <w:caps/>
      </w:rPr>
      <w:instrText xml:space="preserve"> PAGE   \* MERGEFORMAT </w:instrText>
    </w:r>
    <w:r w:rsidRPr="00DB25A2">
      <w:rPr>
        <w:caps/>
      </w:rPr>
      <w:fldChar w:fldCharType="separate"/>
    </w:r>
    <w:r>
      <w:rPr>
        <w:caps/>
        <w:noProof/>
      </w:rPr>
      <w:t>2</w:t>
    </w:r>
    <w:r w:rsidRPr="00DB25A2">
      <w:rPr>
        <w:caps/>
        <w:noProof/>
      </w:rPr>
      <w:fldChar w:fldCharType="end"/>
    </w:r>
  </w:p>
  <w:p w:rsidR="00DB25A2" w:rsidRDefault="00DB25A2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25A2" w:rsidRDefault="00DB2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3E86" w:rsidRDefault="00DE3E86" w:rsidP="00DB25A2">
      <w:pPr>
        <w:spacing w:after="0" w:line="240" w:lineRule="auto"/>
      </w:pPr>
      <w:r>
        <w:separator/>
      </w:r>
    </w:p>
  </w:footnote>
  <w:footnote w:type="continuationSeparator" w:id="0">
    <w:p w:rsidR="00DE3E86" w:rsidRDefault="00DE3E86" w:rsidP="00DB25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25A2" w:rsidRDefault="00DB25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25A2" w:rsidRDefault="00DB25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25A2" w:rsidRDefault="00DB25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5A2"/>
    <w:rsid w:val="000B4D03"/>
    <w:rsid w:val="00553538"/>
    <w:rsid w:val="00DB25A2"/>
    <w:rsid w:val="00DE3E86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6D088D-F2A7-45BD-B705-031FD317F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5A2"/>
  </w:style>
  <w:style w:type="paragraph" w:styleId="Footer">
    <w:name w:val="footer"/>
    <w:basedOn w:val="Normal"/>
    <w:link w:val="FooterChar"/>
    <w:uiPriority w:val="99"/>
    <w:unhideWhenUsed/>
    <w:rsid w:val="00DB2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9</Words>
  <Characters>427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1</cp:revision>
  <dcterms:created xsi:type="dcterms:W3CDTF">2020-01-15T13:38:00Z</dcterms:created>
  <dcterms:modified xsi:type="dcterms:W3CDTF">2020-01-15T13:38:00Z</dcterms:modified>
</cp:coreProperties>
</file>